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08C" w:rsidRPr="00A03544" w:rsidRDefault="0096008C" w:rsidP="0096008C">
      <w:pPr>
        <w:rPr>
          <w:sz w:val="24"/>
          <w:szCs w:val="24"/>
        </w:rPr>
      </w:pPr>
      <w:bookmarkStart w:id="0" w:name="_Ref24040145"/>
      <w:proofErr w:type="gramStart"/>
      <w:r w:rsidRPr="00FE152A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A03544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proofErr w:type="gramEnd"/>
      <w:r w:rsidRPr="00A03544">
        <w:rPr>
          <w:rFonts w:ascii="Times New Roman" w:hAnsi="Times New Roman" w:cs="Times New Roman"/>
          <w:b/>
          <w:bCs/>
          <w:sz w:val="24"/>
          <w:szCs w:val="24"/>
        </w:rPr>
        <w:tab/>
        <w:t>Outlines a list of all variables considered in the analyses and whether they have been included or excluded from the model building.</w:t>
      </w:r>
      <w:bookmarkEnd w:id="0"/>
      <w:r w:rsidRPr="00A035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GridTable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6"/>
        <w:gridCol w:w="1123"/>
        <w:gridCol w:w="222"/>
        <w:gridCol w:w="3386"/>
        <w:gridCol w:w="1039"/>
      </w:tblGrid>
      <w:tr w:rsidR="0096008C" w:rsidRPr="00A96B77" w:rsidTr="0096008C">
        <w:tc>
          <w:tcPr>
            <w:tcW w:w="1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>List of predictors included in the analyses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>Included in the models?</w:t>
            </w: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>List of predictors included in the analyse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>Included in the models?</w:t>
            </w:r>
          </w:p>
        </w:tc>
      </w:tr>
      <w:tr w:rsidR="0096008C" w:rsidRPr="00A96B77" w:rsidTr="0096008C">
        <w:tc>
          <w:tcPr>
            <w:tcW w:w="1999" w:type="pct"/>
            <w:tcBorders>
              <w:top w:val="single" w:sz="4" w:space="0" w:color="auto"/>
            </w:tcBorders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  <w:tcBorders>
              <w:top w:val="single" w:sz="4" w:space="0" w:color="auto"/>
            </w:tcBorders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tcBorders>
              <w:top w:val="single" w:sz="4" w:space="0" w:color="auto"/>
            </w:tcBorders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pulling or pushing large objects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Arthritis</w:t>
            </w:r>
            <w:bookmarkStart w:id="1" w:name="_GoBack"/>
            <w:bookmarkEnd w:id="1"/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reaching or extending arms above shoulder level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Body Mass Index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shopping for groceries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sitting 2 hours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 xml:space="preserve">Chronic Heart Disease 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stooping, kneeling or crouching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My age prevents me from doing the things I would like to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taking medications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feel that what happens to me is out of my control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using map to figure out how to get around strange place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 xml:space="preserve">CASP: I never feel free to plan for the future  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using the toilet, including getting up or down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 xml:space="preserve">CASP: I feel left out of things 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walking 100 yards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cannot do the things I want to do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walking across a room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Family responsibilities prevent me from doing what I want to do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o you find it difficult to follow a conversation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do not feel that I can please myself with what I do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Fair self-rated memory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Shortage of money stops me from doing the things I want to do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 xml:space="preserve">History of dementia 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feel that my life has meaning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Have you ever had cataract surgery?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enjoy the things that I do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Has/</w:t>
            </w:r>
            <w:proofErr w:type="spellStart"/>
            <w:r w:rsidRPr="00A03544">
              <w:rPr>
                <w:rFonts w:ascii="Arial" w:hAnsi="Arial" w:cs="Arial"/>
                <w:sz w:val="20"/>
                <w:szCs w:val="20"/>
              </w:rPr>
              <w:t>ve</w:t>
            </w:r>
            <w:proofErr w:type="spellEnd"/>
            <w:r w:rsidRPr="00A03544">
              <w:rPr>
                <w:rFonts w:ascii="Arial" w:hAnsi="Arial" w:cs="Arial"/>
                <w:sz w:val="20"/>
                <w:szCs w:val="20"/>
              </w:rPr>
              <w:t xml:space="preserve"> children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enjoy being in the company of others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Have you ever fractured your hip?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My health stops me from doing things I want to do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Have you fallen down in the last two years (for any reason)?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feel full of energy these days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How many times have you fallen down in the last two years?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 xml:space="preserve">CASP: I never choose to do things that I </w:t>
            </w:r>
            <w:r w:rsidRPr="00A03544">
              <w:rPr>
                <w:rFonts w:ascii="Arial" w:hAnsi="Arial" w:cs="Arial"/>
                <w:sz w:val="20"/>
                <w:szCs w:val="20"/>
              </w:rPr>
              <w:lastRenderedPageBreak/>
              <w:t>have never done before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lastRenderedPageBreak/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 xml:space="preserve">Job status: Professional 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lastRenderedPageBreak/>
              <w:t>CASP: I never feel satisfied with the way my life has turned out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Job status: Skilled manual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feel that life is full of opportunities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Job status: Skilled non-manual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feel that the future looks good to me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Job status: Unskilled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do not look forward to each day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hronic Lung Disease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In [that fall/any of the falls] did you injure yourself seriously enough to need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ognition: Executive function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Limiting longstanding illness any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ognition: fluency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Lives in urban areas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ognition: memory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Living alone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ognition: orientation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Low level of wealth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ognition: Processing speed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Male gender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urrently a smoker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urrently unemployed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o close friends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aily alcohol use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o qualification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o vigorous/moderate activity at least once per week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ot in a relationship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bathing or showering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ot involved in any organisations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climbing one flight stairs without resting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umber of friends 1 or less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climbing several flights stairs without resting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umber of mobility impairments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doing work around house and garden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 xml:space="preserve">Owns own house 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dressing, including putting on shoes and socks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Poor eyesight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eating, such as cutting up food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Poor eyesight for seeing things at a distance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getting in and out of bed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Poor eyesight for seeing things up close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 xml:space="preserve">Difficulty getting up from chair after </w:t>
            </w:r>
            <w:r w:rsidRPr="00A03544">
              <w:rPr>
                <w:rFonts w:ascii="Arial" w:hAnsi="Arial" w:cs="Arial"/>
                <w:sz w:val="20"/>
                <w:szCs w:val="20"/>
              </w:rPr>
              <w:lastRenderedPageBreak/>
              <w:t>sitting long periods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lastRenderedPageBreak/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Poor hearing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lastRenderedPageBreak/>
              <w:t>Difficulty lifting or carrying weights over 10 pounds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Poor self-rated health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making telephone calls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 xml:space="preserve">Poor self-rated memory 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 xml:space="preserve">Difficulty managing money, </w:t>
            </w:r>
            <w:proofErr w:type="spellStart"/>
            <w:r w:rsidRPr="00A03544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A03544">
              <w:rPr>
                <w:rFonts w:ascii="Arial" w:hAnsi="Arial" w:cs="Arial"/>
                <w:sz w:val="20"/>
                <w:szCs w:val="20"/>
              </w:rPr>
              <w:t xml:space="preserve"> paying bills, keeping track expenses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Social isolation excluding marriage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picking up 5p coin from table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c>
          <w:tcPr>
            <w:tcW w:w="199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Difficulty preparing a hot meal</w:t>
            </w:r>
          </w:p>
        </w:tc>
        <w:tc>
          <w:tcPr>
            <w:tcW w:w="598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6" w:type="pct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Survival time</w:t>
            </w:r>
          </w:p>
        </w:tc>
        <w:tc>
          <w:tcPr>
            <w:tcW w:w="529" w:type="pct"/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6008C" w:rsidRPr="00A96B77" w:rsidTr="0096008C">
        <w:trPr>
          <w:trHeight w:val="64"/>
        </w:trPr>
        <w:tc>
          <w:tcPr>
            <w:tcW w:w="1999" w:type="pct"/>
            <w:tcBorders>
              <w:bottom w:val="single" w:sz="4" w:space="0" w:color="auto"/>
            </w:tcBorders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CASP: I never look back on my life with a sense of happiness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" w:type="pct"/>
            <w:tcBorders>
              <w:bottom w:val="single" w:sz="4" w:space="0" w:color="auto"/>
            </w:tcBorders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pct"/>
            <w:tcBorders>
              <w:bottom w:val="single" w:sz="4" w:space="0" w:color="auto"/>
            </w:tcBorders>
            <w:vAlign w:val="center"/>
          </w:tcPr>
          <w:p w:rsidR="0096008C" w:rsidRPr="00A03544" w:rsidRDefault="0096008C" w:rsidP="00756159">
            <w:pPr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White ethnicity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:rsidR="0096008C" w:rsidRPr="00A03544" w:rsidRDefault="0096008C" w:rsidP="00756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3544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</w:tbl>
    <w:p w:rsidR="0096008C" w:rsidRPr="00A03544" w:rsidRDefault="0096008C" w:rsidP="0096008C">
      <w:pPr>
        <w:rPr>
          <w:rFonts w:ascii="Arial" w:hAnsi="Arial" w:cs="Arial"/>
          <w:sz w:val="16"/>
          <w:szCs w:val="16"/>
        </w:rPr>
      </w:pPr>
      <w:r w:rsidRPr="00A03544">
        <w:rPr>
          <w:rFonts w:ascii="Arial" w:hAnsi="Arial" w:cs="Arial"/>
          <w:sz w:val="16"/>
          <w:szCs w:val="16"/>
        </w:rPr>
        <w:t>CASP, Quality of Life Scale (CASP-19)</w:t>
      </w:r>
    </w:p>
    <w:p w:rsidR="004D0334" w:rsidRDefault="004D0334"/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08C"/>
    <w:rsid w:val="00427663"/>
    <w:rsid w:val="004D0334"/>
    <w:rsid w:val="00563A59"/>
    <w:rsid w:val="0096008C"/>
    <w:rsid w:val="00B8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08C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customStyle="1" w:styleId="GridTableLight">
    <w:name w:val="Grid Table Light"/>
    <w:basedOn w:val="TableNormal"/>
    <w:uiPriority w:val="40"/>
    <w:rsid w:val="0096008C"/>
    <w:rPr>
      <w:kern w:val="0"/>
      <w:sz w:val="22"/>
      <w:szCs w:val="22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08C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customStyle="1" w:styleId="GridTableLight">
    <w:name w:val="Grid Table Light"/>
    <w:basedOn w:val="TableNormal"/>
    <w:uiPriority w:val="40"/>
    <w:rsid w:val="0096008C"/>
    <w:rPr>
      <w:kern w:val="0"/>
      <w:sz w:val="22"/>
      <w:szCs w:val="22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2</Words>
  <Characters>3390</Characters>
  <Application>Microsoft Office Word</Application>
  <DocSecurity>0</DocSecurity>
  <Lines>178</Lines>
  <Paragraphs>148</Paragraphs>
  <ScaleCrop>false</ScaleCrop>
  <Company/>
  <LinksUpToDate>false</LinksUpToDate>
  <CharactersWithSpaces>3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26T21:33:00Z</dcterms:created>
  <dcterms:modified xsi:type="dcterms:W3CDTF">2020-12-26T21:33:00Z</dcterms:modified>
</cp:coreProperties>
</file>